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03A44D" w14:textId="193E3860" w:rsidR="004210A3" w:rsidRPr="00E51482" w:rsidRDefault="004210A3" w:rsidP="004210A3">
      <w:pPr>
        <w:rPr>
          <w:highlight w:val="green"/>
          <w:lang w:val="en-US"/>
        </w:rPr>
      </w:pPr>
      <w:r w:rsidRPr="004761FA">
        <w:rPr>
          <w:lang w:val="en-US"/>
        </w:rPr>
        <w:t>Links to the film clips sent to the control group</w:t>
      </w:r>
    </w:p>
    <w:p w14:paraId="4D552B7D" w14:textId="77777777" w:rsidR="004210A3" w:rsidRPr="0087269F" w:rsidRDefault="004210A3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bookmarkStart w:id="0" w:name="_GoBack"/>
      <w:bookmarkEnd w:id="0"/>
      <w:r w:rsidRPr="0087269F">
        <w:rPr>
          <w:rFonts w:ascii="Calibri" w:hAnsi="Calibri" w:cs="Calibri"/>
          <w:sz w:val="22"/>
          <w:lang w:val="en-US" w:eastAsia="sv-SE"/>
        </w:rPr>
        <w:t>Stress part 1, what is stress and how does it feels, 6 minutes:</w:t>
      </w:r>
    </w:p>
    <w:p w14:paraId="5772421C" w14:textId="77777777" w:rsidR="004210A3" w:rsidRPr="0087269F" w:rsidRDefault="008937EF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hyperlink r:id="rId4" w:tgtFrame="_blank" w:history="1">
        <w:r w:rsidR="004210A3" w:rsidRPr="0087269F">
          <w:rPr>
            <w:rFonts w:ascii="Calibri" w:hAnsi="Calibri" w:cs="Calibri"/>
            <w:color w:val="0000FF"/>
            <w:sz w:val="22"/>
            <w:u w:val="single"/>
            <w:lang w:val="en-US" w:eastAsia="sv-SE"/>
          </w:rPr>
          <w:t>https://www.youtube.com/watch?v=dCYPHFr5pqk</w:t>
        </w:r>
      </w:hyperlink>
      <w:r w:rsidR="004210A3" w:rsidRPr="0087269F">
        <w:rPr>
          <w:rFonts w:ascii="Calibri" w:hAnsi="Calibri" w:cs="Calibri"/>
          <w:sz w:val="22"/>
          <w:lang w:val="en-US" w:eastAsia="sv-SE"/>
        </w:rPr>
        <w:t xml:space="preserve"> </w:t>
      </w:r>
    </w:p>
    <w:p w14:paraId="555F14FF" w14:textId="77777777" w:rsidR="004210A3" w:rsidRPr="0087269F" w:rsidRDefault="004210A3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</w:p>
    <w:p w14:paraId="3BB558E6" w14:textId="77777777" w:rsidR="004210A3" w:rsidRPr="0087269F" w:rsidRDefault="004210A3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r w:rsidRPr="0087269F">
        <w:rPr>
          <w:rFonts w:ascii="Calibri" w:hAnsi="Calibri" w:cs="Calibri"/>
          <w:sz w:val="22"/>
          <w:lang w:val="en-US" w:eastAsia="sv-SE"/>
        </w:rPr>
        <w:t>Stress part 2, how to handle stress, 5 minutes:</w:t>
      </w:r>
    </w:p>
    <w:p w14:paraId="3720365D" w14:textId="77777777" w:rsidR="004210A3" w:rsidRPr="0087269F" w:rsidRDefault="008937EF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hyperlink r:id="rId5" w:tgtFrame="_blank" w:history="1">
        <w:r w:rsidR="004210A3" w:rsidRPr="0087269F">
          <w:rPr>
            <w:rFonts w:ascii="Calibri" w:hAnsi="Calibri" w:cs="Calibri"/>
            <w:color w:val="0000FF"/>
            <w:sz w:val="22"/>
            <w:u w:val="single"/>
            <w:lang w:val="en-US" w:eastAsia="sv-SE"/>
          </w:rPr>
          <w:t>https://www.youtube.com/watch?v=4kpr3OwEZwI</w:t>
        </w:r>
      </w:hyperlink>
    </w:p>
    <w:p w14:paraId="69D25A36" w14:textId="77777777" w:rsidR="004210A3" w:rsidRPr="0087269F" w:rsidRDefault="004210A3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</w:p>
    <w:p w14:paraId="45DBADF2" w14:textId="77777777" w:rsidR="004210A3" w:rsidRPr="0087269F" w:rsidRDefault="004210A3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r w:rsidRPr="0087269F">
        <w:rPr>
          <w:rFonts w:ascii="Calibri" w:hAnsi="Calibri" w:cs="Calibri"/>
          <w:sz w:val="22"/>
          <w:lang w:val="en-US" w:eastAsia="sv-SE"/>
        </w:rPr>
        <w:t>Mental ill-health part 1, what is mental ill-health, 8 minutes:</w:t>
      </w:r>
    </w:p>
    <w:p w14:paraId="17ACFF13" w14:textId="77777777" w:rsidR="004210A3" w:rsidRPr="0087269F" w:rsidRDefault="008937EF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hyperlink r:id="rId6" w:tgtFrame="_blank" w:history="1">
        <w:r w:rsidR="004210A3" w:rsidRPr="0087269F">
          <w:rPr>
            <w:rFonts w:ascii="Calibri" w:hAnsi="Calibri" w:cs="Calibri"/>
            <w:color w:val="0000FF"/>
            <w:sz w:val="22"/>
            <w:u w:val="single"/>
            <w:lang w:val="en-US" w:eastAsia="sv-SE"/>
          </w:rPr>
          <w:t>https://www.youtube.com/watch?v=9Q0ssASQpUk&amp;t=48s</w:t>
        </w:r>
      </w:hyperlink>
    </w:p>
    <w:p w14:paraId="62C22D6E" w14:textId="77777777" w:rsidR="004210A3" w:rsidRPr="0087269F" w:rsidRDefault="004210A3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</w:p>
    <w:p w14:paraId="4E55B146" w14:textId="77777777" w:rsidR="004210A3" w:rsidRPr="0087269F" w:rsidRDefault="004210A3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r w:rsidRPr="0087269F">
        <w:rPr>
          <w:rFonts w:ascii="Calibri" w:hAnsi="Calibri" w:cs="Calibri"/>
          <w:sz w:val="22"/>
          <w:lang w:val="en-US" w:eastAsia="sv-SE"/>
        </w:rPr>
        <w:t>Mental ill-health part 2, how to handle mental ill-health, 4 minutes:</w:t>
      </w:r>
    </w:p>
    <w:p w14:paraId="487E9BE0" w14:textId="77777777" w:rsidR="004210A3" w:rsidRPr="0087269F" w:rsidRDefault="008937EF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hyperlink r:id="rId7" w:tgtFrame="_blank" w:history="1">
        <w:r w:rsidR="004210A3" w:rsidRPr="0087269F">
          <w:rPr>
            <w:rFonts w:ascii="Calibri" w:hAnsi="Calibri" w:cs="Calibri"/>
            <w:color w:val="0000FF"/>
            <w:sz w:val="22"/>
            <w:u w:val="single"/>
            <w:lang w:val="en-US" w:eastAsia="sv-SE"/>
          </w:rPr>
          <w:t>https://www.youtube.com/watch?v=6l-CVbv3gGc</w:t>
        </w:r>
      </w:hyperlink>
      <w:r w:rsidR="004210A3" w:rsidRPr="0087269F">
        <w:rPr>
          <w:rFonts w:ascii="Calibri" w:hAnsi="Calibri" w:cs="Calibri"/>
          <w:sz w:val="22"/>
          <w:lang w:val="en-US" w:eastAsia="sv-SE"/>
        </w:rPr>
        <w:t xml:space="preserve"> </w:t>
      </w:r>
    </w:p>
    <w:p w14:paraId="3C2ECB39" w14:textId="77777777" w:rsidR="004210A3" w:rsidRPr="0087269F" w:rsidRDefault="004210A3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</w:p>
    <w:p w14:paraId="6A37244B" w14:textId="77777777" w:rsidR="004210A3" w:rsidRPr="0087269F" w:rsidRDefault="004210A3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r w:rsidRPr="0087269F">
        <w:rPr>
          <w:rFonts w:ascii="Calibri" w:hAnsi="Calibri" w:cs="Calibri"/>
          <w:sz w:val="22"/>
          <w:lang w:val="en-US" w:eastAsia="sv-SE"/>
        </w:rPr>
        <w:t>Mental ill-health part 3, how is the healthcare, 5 minutes:</w:t>
      </w:r>
    </w:p>
    <w:p w14:paraId="6078423C" w14:textId="77777777" w:rsidR="004210A3" w:rsidRPr="0087269F" w:rsidRDefault="008937EF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hyperlink r:id="rId8" w:tgtFrame="_blank" w:history="1">
        <w:r w:rsidR="004210A3" w:rsidRPr="0087269F">
          <w:rPr>
            <w:rFonts w:ascii="Calibri" w:hAnsi="Calibri" w:cs="Calibri"/>
            <w:color w:val="0000FF"/>
            <w:sz w:val="22"/>
            <w:u w:val="single"/>
            <w:lang w:val="en-US" w:eastAsia="sv-SE"/>
          </w:rPr>
          <w:t>https://www.youtube.com/watch?v=JiaDy8__fGU</w:t>
        </w:r>
      </w:hyperlink>
    </w:p>
    <w:p w14:paraId="0091F4B5" w14:textId="77777777" w:rsidR="004210A3" w:rsidRPr="0087269F" w:rsidRDefault="004210A3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</w:p>
    <w:p w14:paraId="7A656F5C" w14:textId="77777777" w:rsidR="004210A3" w:rsidRPr="0087269F" w:rsidRDefault="004210A3" w:rsidP="004210A3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r w:rsidRPr="0087269F">
        <w:rPr>
          <w:rFonts w:ascii="Calibri" w:hAnsi="Calibri" w:cs="Calibri"/>
          <w:sz w:val="22"/>
          <w:lang w:val="en-US" w:eastAsia="sv-SE"/>
        </w:rPr>
        <w:t>Self-esteem and the purpose of life, 7 minutes:</w:t>
      </w:r>
    </w:p>
    <w:p w14:paraId="79AD2A2C" w14:textId="7D67C56F" w:rsidR="004210A3" w:rsidRPr="008937EF" w:rsidRDefault="008937EF" w:rsidP="008937EF">
      <w:pPr>
        <w:spacing w:after="0" w:line="240" w:lineRule="auto"/>
        <w:rPr>
          <w:rFonts w:ascii="Calibri" w:hAnsi="Calibri" w:cs="Calibri"/>
          <w:sz w:val="22"/>
          <w:lang w:val="en-US" w:eastAsia="sv-SE"/>
        </w:rPr>
      </w:pPr>
      <w:hyperlink r:id="rId9" w:tgtFrame="_blank" w:history="1">
        <w:r w:rsidR="004210A3" w:rsidRPr="0087269F">
          <w:rPr>
            <w:rFonts w:ascii="Calibri" w:hAnsi="Calibri" w:cs="Calibri"/>
            <w:color w:val="0000FF"/>
            <w:sz w:val="22"/>
            <w:u w:val="single"/>
            <w:lang w:val="en-US" w:eastAsia="sv-SE"/>
          </w:rPr>
          <w:t>https://www.youtube.com/watch?v=5JBOFw9i_GM</w:t>
        </w:r>
      </w:hyperlink>
    </w:p>
    <w:p w14:paraId="0337C8E2" w14:textId="77777777" w:rsidR="004210A3" w:rsidRPr="00643DFB" w:rsidRDefault="004210A3" w:rsidP="004210A3">
      <w:pPr>
        <w:rPr>
          <w:b/>
          <w:bCs/>
          <w:lang w:val="en-US"/>
        </w:rPr>
      </w:pPr>
      <w:r w:rsidRPr="00643DFB">
        <w:rPr>
          <w:b/>
          <w:bCs/>
          <w:lang w:val="en-US"/>
        </w:rPr>
        <w:br w:type="page"/>
      </w:r>
    </w:p>
    <w:p w14:paraId="7346B10C" w14:textId="77777777" w:rsidR="001B4910" w:rsidRDefault="001B4910"/>
    <w:sectPr w:rsidR="001B49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0A3"/>
    <w:rsid w:val="000D3C44"/>
    <w:rsid w:val="001567F1"/>
    <w:rsid w:val="001B4910"/>
    <w:rsid w:val="004210A3"/>
    <w:rsid w:val="00461B1A"/>
    <w:rsid w:val="008722BD"/>
    <w:rsid w:val="008937EF"/>
    <w:rsid w:val="00E90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E8B76"/>
  <w15:chartTrackingRefBased/>
  <w15:docId w15:val="{6D06923C-BD76-4003-892F-F29E7290C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0A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0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0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0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0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0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0A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0A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0A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0A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0A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0A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0A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0A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0A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0A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0A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0A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0A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0A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0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0A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0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0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0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0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r01.safelinks.protection.outlook.com/?url=https%3A%2F%2Fwww.youtube.com%2Fwatch%3Fv%3DJiaDy8__fGU&amp;data=04%7C01%7Clene.lindberg%40ki.se%7Ce820f1abf90b408c70d908d8da806fc7%7Cbff7eef1cf4b4f32be3da1dda043c05d%7C0%7C0%7C637499592459177584%7CUnknown%7CTWFpbGZsb3d8eyJWIjoiMC4wLjAwMDAiLCJQIjoiV2luMzIiLCJBTiI6Ik1haWwiLCJXVCI6Mn0%3D%7C1000&amp;sdata=hotpAKHzurAY6sdn0T%2BU01i%2B0LbQEuioUIXhmLeNlJ4%3D&amp;reserved=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ur01.safelinks.protection.outlook.com/?url=https%3A%2F%2Fwww.youtube.com%2Fwatch%3Fv%3D6l-CVbv3gGc&amp;data=04%7C01%7Clene.lindberg%40ki.se%7Ce820f1abf90b408c70d908d8da806fc7%7Cbff7eef1cf4b4f32be3da1dda043c05d%7C0%7C0%7C637499592459177584%7CUnknown%7CTWFpbGZsb3d8eyJWIjoiMC4wLjAwMDAiLCJQIjoiV2luMzIiLCJBTiI6Ik1haWwiLCJXVCI6Mn0%3D%7C1000&amp;sdata=YZniy9Zu6ZnRFVbbVi4i1oaW1PwGwB9ZZz9b416LfBQ%3D&amp;reserved=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ur01.safelinks.protection.outlook.com/?url=https%3A%2F%2Fwww.youtube.com%2Fwatch%3Fv%3D9Q0ssASQpUk%26t%3D48s&amp;data=04%7C01%7Clene.lindberg%40ki.se%7Ce820f1abf90b408c70d908d8da806fc7%7Cbff7eef1cf4b4f32be3da1dda043c05d%7C0%7C0%7C637499592459177584%7CUnknown%7CTWFpbGZsb3d8eyJWIjoiMC4wLjAwMDAiLCJQIjoiV2luMzIiLCJBTiI6Ik1haWwiLCJXVCI6Mn0%3D%7C1000&amp;sdata=DXVTffK9SGHEVPWIOphlQBFjnN1GT%2F0ev05MlTxV%2Ft4%3D&amp;reserved=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eur01.safelinks.protection.outlook.com/?url=https%3A%2F%2Fwww.youtube.com%2Fwatch%3Fv%3D4kpr3OwEZwI&amp;data=04%7C01%7Clene.lindberg%40ki.se%7Ce820f1abf90b408c70d908d8da806fc7%7Cbff7eef1cf4b4f32be3da1dda043c05d%7C0%7C0%7C637499592459167626%7CUnknown%7CTWFpbGZsb3d8eyJWIjoiMC4wLjAwMDAiLCJQIjoiV2luMzIiLCJBTiI6Ik1haWwiLCJXVCI6Mn0%3D%7C1000&amp;sdata=%2BUTh89oBBVvfeKGZuGinLR%2FoUem8a4UkhMteam4Jxns%3D&amp;reserved=0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eur01.safelinks.protection.outlook.com/?url=https%3A%2F%2Fwww.youtube.com%2Fwatch%3Fv%3DdCYPHFr5pqk&amp;data=04%7C01%7Clene.lindberg%40ki.se%7Ce820f1abf90b408c70d908d8da806fc7%7Cbff7eef1cf4b4f32be3da1dda043c05d%7C0%7C0%7C637499592459167626%7CUnknown%7CTWFpbGZsb3d8eyJWIjoiMC4wLjAwMDAiLCJQIjoiV2luMzIiLCJBTiI6Ik1haWwiLCJXVCI6Mn0%3D%7C1000&amp;sdata=WGkwRkOqjkg7%2FCZOlD1hdrXRziYlCVSxrEEEAIDs4es%3D&amp;reserved=0" TargetMode="External"/><Relationship Id="rId9" Type="http://schemas.openxmlformats.org/officeDocument/2006/relationships/hyperlink" Target="https://eur01.safelinks.protection.outlook.com/?url=https%3A%2F%2Fwww.youtube.com%2Fwatch%3Fv%3D5JBOFw9i_GM&amp;data=04%7C01%7Clene.lindberg%40ki.se%7Ce820f1abf90b408c70d908d8da806fc7%7Cbff7eef1cf4b4f32be3da1dda043c05d%7C0%7C0%7C637499592459187540%7CUnknown%7CTWFpbGZsb3d8eyJWIjoiMC4wLjAwMDAiLCJQIjoiV2luMzIiLCJBTiI6Ik1haWwiLCJXVCI6Mn0%3D%7C1000&amp;sdata=E8JLEc8wvc4h8JMfKYPHMgnXTBv4rN%2Borj2uoVW9KFw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lom</dc:creator>
  <cp:keywords/>
  <dc:description/>
  <cp:lastModifiedBy>Anmol Kapil</cp:lastModifiedBy>
  <cp:revision>4</cp:revision>
  <dcterms:created xsi:type="dcterms:W3CDTF">2025-01-13T13:25:00Z</dcterms:created>
  <dcterms:modified xsi:type="dcterms:W3CDTF">2026-01-14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ed18a4-ccb8-4391-b2a1-062bd156cc2f</vt:lpwstr>
  </property>
</Properties>
</file>